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linical characteristics of patients with </w:t>
      </w:r>
      <w:r>
        <w:rPr>
          <w:rFonts w:hint="eastAsia" w:ascii="Times New Roman" w:hAnsi="Times New Roman" w:cs="Times New Roman"/>
          <w:szCs w:val="21"/>
        </w:rPr>
        <w:t xml:space="preserve">early-onset </w:t>
      </w:r>
      <w:r>
        <w:rPr>
          <w:rFonts w:ascii="Times New Roman" w:hAnsi="Times New Roman" w:cs="Times New Roman"/>
          <w:szCs w:val="21"/>
        </w:rPr>
        <w:t>EC from the external validation cohort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haracteristics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Count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e</w:t>
            </w:r>
          </w:p>
        </w:tc>
        <w:tc>
          <w:tcPr>
            <w:tcW w:w="2841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841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≤ 33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6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94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umor size(cm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&lt;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85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≥ 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rad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rade I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6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rade II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1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rade III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rade IV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FIG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ag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I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9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84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II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7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III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.7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IV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urger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Y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No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NTIxNTEzMDgwZWQxMTU2NjkyNGI0M2Y2NGI1N2UifQ=="/>
  </w:docVars>
  <w:rsids>
    <w:rsidRoot w:val="00420675"/>
    <w:rsid w:val="00226A8E"/>
    <w:rsid w:val="00340B47"/>
    <w:rsid w:val="00420675"/>
    <w:rsid w:val="00521066"/>
    <w:rsid w:val="009F1685"/>
    <w:rsid w:val="00A73BA0"/>
    <w:rsid w:val="00D81D4D"/>
    <w:rsid w:val="00E87D6A"/>
    <w:rsid w:val="00F87F56"/>
    <w:rsid w:val="0E80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588</Characters>
  <Lines>4</Lines>
  <Paragraphs>1</Paragraphs>
  <TotalTime>11</TotalTime>
  <ScaleCrop>false</ScaleCrop>
  <LinksUpToDate>false</LinksUpToDate>
  <CharactersWithSpaces>68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3:17:00Z</dcterms:created>
  <dc:creator>zm17794203718@hotmail.com</dc:creator>
  <cp:lastModifiedBy>清浅@若梦</cp:lastModifiedBy>
  <dcterms:modified xsi:type="dcterms:W3CDTF">2023-10-25T15:06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51E72ACD9A0475180C6CCAA3944324F_12</vt:lpwstr>
  </property>
</Properties>
</file>